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81BC2" w14:textId="77777777" w:rsidR="000D5246" w:rsidRPr="001772CD" w:rsidRDefault="000D5246" w:rsidP="000D524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8DDA330" w14:textId="77777777" w:rsidR="000D5246" w:rsidRPr="001772CD" w:rsidRDefault="000D5246" w:rsidP="000D524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1772CD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5267071" wp14:editId="0EB49C85">
                <wp:simplePos x="0" y="0"/>
                <wp:positionH relativeFrom="margin">
                  <wp:align>left</wp:align>
                </wp:positionH>
                <wp:positionV relativeFrom="paragraph">
                  <wp:posOffset>72910</wp:posOffset>
                </wp:positionV>
                <wp:extent cx="4276725" cy="130694"/>
                <wp:effectExtent l="0" t="0" r="9525" b="3175"/>
                <wp:wrapNone/>
                <wp:docPr id="69380036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6725" cy="13069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BB6615" w14:textId="77777777" w:rsidR="000D5246" w:rsidRPr="00F036A3" w:rsidRDefault="000D5246" w:rsidP="000D5246">
                            <w:pPr>
                              <w:pStyle w:val="Lgende"/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036A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14"/>
                                <w:szCs w:val="14"/>
                                <w:lang w:val="en-US"/>
                              </w:rPr>
                              <w:t>Figure S1. Kaplan-Meier PFS2 analysis in total pop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267071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0;margin-top:5.75pt;width:336.75pt;height:10.3pt;z-index:-25165619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" stroked="f">
                <v:textbox inset="0,0,0,0">
                  <w:txbxContent>
                    <w:p w14:paraId="33BB6615" w14:textId="77777777" w:rsidR="000D5246" w:rsidRPr="00F036A3" w:rsidRDefault="000D5246" w:rsidP="000D5246">
                      <w:pPr>
                        <w:pStyle w:val="Lgende"/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14"/>
                          <w:szCs w:val="14"/>
                          <w:lang w:val="en-US"/>
                        </w:rPr>
                      </w:pPr>
                      <w:r w:rsidRPr="00F036A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14"/>
                          <w:szCs w:val="14"/>
                          <w:lang w:val="en-US"/>
                        </w:rPr>
                        <w:t>Figure S1. Kaplan-Meier PFS2 analysis in total popul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9CA4DBE" w14:textId="77777777" w:rsidR="000D5246" w:rsidRPr="001772CD" w:rsidRDefault="000D5246" w:rsidP="000D5246">
      <w:pPr>
        <w:keepNext/>
        <w:rPr>
          <w:rFonts w:ascii="Arial" w:hAnsi="Arial" w:cs="Arial"/>
          <w:noProof/>
          <w:lang w:val="en-US"/>
        </w:rPr>
      </w:pPr>
      <w:r w:rsidRPr="001772CD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41E5500A" wp14:editId="41A386A9">
            <wp:simplePos x="0" y="0"/>
            <wp:positionH relativeFrom="margin">
              <wp:align>left</wp:align>
            </wp:positionH>
            <wp:positionV relativeFrom="paragraph">
              <wp:posOffset>74295</wp:posOffset>
            </wp:positionV>
            <wp:extent cx="4259799" cy="3399470"/>
            <wp:effectExtent l="19050" t="19050" r="26670" b="10795"/>
            <wp:wrapNone/>
            <wp:docPr id="1924230032" name="Image 16" descr="Une image contenant texte, capture d’écran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230032" name="Image 16" descr="Une image contenant texte, capture d’écran, ligne, Tracé&#10;&#10;Description générée automatiquement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" t="489" r="479" b="626"/>
                    <a:stretch/>
                  </pic:blipFill>
                  <pic:spPr bwMode="auto">
                    <a:xfrm>
                      <a:off x="0" y="0"/>
                      <a:ext cx="4259799" cy="3399470"/>
                    </a:xfrm>
                    <a:prstGeom prst="rect">
                      <a:avLst/>
                    </a:prstGeom>
                    <a:ln w="6350">
                      <a:solidFill>
                        <a:schemeClr val="bg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153BAD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569F4AE4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3808EE29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49A572DC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  <w:r w:rsidRPr="001772CD">
        <w:rPr>
          <w:rFonts w:ascii="Arial" w:hAnsi="Arial" w:cs="Arial"/>
          <w:b/>
          <w:bCs/>
          <w:noProof/>
          <w:color w:val="00B050"/>
          <w:u w:val="single"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02E8FB" wp14:editId="49B0BEA6">
                <wp:simplePos x="0" y="0"/>
                <wp:positionH relativeFrom="margin">
                  <wp:posOffset>-15875</wp:posOffset>
                </wp:positionH>
                <wp:positionV relativeFrom="paragraph">
                  <wp:posOffset>94869</wp:posOffset>
                </wp:positionV>
                <wp:extent cx="4208145" cy="2848991"/>
                <wp:effectExtent l="0" t="0" r="0" b="0"/>
                <wp:wrapNone/>
                <wp:docPr id="807332836" name="Groupe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08145" cy="2848991"/>
                          <a:chOff x="-43430" y="755071"/>
                          <a:chExt cx="3864610" cy="2406215"/>
                        </a:xfrm>
                      </wpg:grpSpPr>
                      <wps:wsp>
                        <wps:cNvPr id="55647419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391478" y="755071"/>
                            <a:ext cx="1997004" cy="2305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FD547D" w14:textId="77777777" w:rsidR="000D5246" w:rsidRPr="0056091A" w:rsidRDefault="000D5246" w:rsidP="000D5246">
                              <w:pPr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proofErr w:type="spellStart"/>
                              <w:r w:rsidRPr="0056091A">
                                <w:rPr>
                                  <w:rFonts w:ascii="Calibri" w:hAnsi="Calibri" w:cs="Calibri"/>
                                  <w:b/>
                                  <w:bCs/>
                                  <w:sz w:val="16"/>
                                  <w:szCs w:val="16"/>
                                </w:rPr>
                                <w:t>Median</w:t>
                              </w:r>
                              <w:proofErr w:type="spellEnd"/>
                              <w:r w:rsidRPr="0056091A">
                                <w:rPr>
                                  <w:rFonts w:ascii="Calibri" w:hAnsi="Calibri" w:cs="Calibri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 PFS</w:t>
                              </w: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56091A"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  <w:t xml:space="preserve"> : </w:t>
                              </w:r>
                              <w:r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2.5</w:t>
                              </w:r>
                              <w:r w:rsidRPr="0056091A"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 xml:space="preserve"> months (95% CI</w:t>
                              </w:r>
                              <w:r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 xml:space="preserve"> 2</w:t>
                              </w:r>
                              <w:r w:rsidRPr="0056091A"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  <w:r w:rsidRPr="0056091A"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-</w:t>
                              </w:r>
                              <w:r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  <w:r w:rsidRPr="0056091A"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8</w:t>
                              </w:r>
                              <w:r w:rsidRPr="0056091A">
                                <w:rPr>
                                  <w:rFonts w:ascii="Calibri" w:hAnsi="Calibri" w:cs="Calibri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  <w:r w:rsidRPr="00AB36D1"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98488839" name="Rectangle 6"/>
                        <wps:cNvSpPr/>
                        <wps:spPr>
                          <a:xfrm>
                            <a:off x="-43430" y="2934863"/>
                            <a:ext cx="3864610" cy="226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438C8A5" w14:textId="77777777" w:rsidR="000D5246" w:rsidRPr="00A76431" w:rsidRDefault="000D5246" w:rsidP="000D5246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u w:val="single"/>
                                  <w:lang w:val="en-US"/>
                                </w:rPr>
                              </w:pPr>
                              <w:r w:rsidRPr="00F036A3">
                                <w:rPr>
                                  <w:rFonts w:ascii="Arial" w:hAnsi="Arial" w:cs="Arial"/>
                                  <w:color w:val="000000" w:themeColor="text1"/>
                                  <w:sz w:val="14"/>
                                  <w:szCs w:val="14"/>
                                  <w:lang w:val="en-US"/>
                                </w:rPr>
                                <w:t>PFS2=Progression-free survival 2; CI=confidence interval.</w:t>
                              </w:r>
                            </w:p>
                            <w:p w14:paraId="11760B3B" w14:textId="77777777" w:rsidR="000D5246" w:rsidRPr="00964A54" w:rsidRDefault="000D5246" w:rsidP="000D5246">
                              <w:pPr>
                                <w:jc w:val="center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02E8FB" id="Groupe 5" o:spid="_x0000_s1027" style="position:absolute;margin-left:-1.25pt;margin-top:7.45pt;width:331.35pt;height:224.35pt;z-index:251659264;mso-position-horizontal-relative:margin;mso-width-relative:margin;mso-height-relative:margin" coordorigin="-434,7550" coordsize="38646,240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">
                <v:shape id="Zone de texte 2" o:spid="_x0000_s1028" type="#_x0000_t202" style="position:absolute;left:13914;top:7550;width:19970;height:2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" stroked="f">
                  <v:textbox>
                    <w:txbxContent>
                      <w:p w14:paraId="60FD547D" w14:textId="77777777" w:rsidR="000D5246" w:rsidRPr="0056091A" w:rsidRDefault="000D5246" w:rsidP="000D5246">
                        <w:pPr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proofErr w:type="spellStart"/>
                        <w:r w:rsidRPr="0056091A">
                          <w:rPr>
                            <w:rFonts w:ascii="Calibri" w:hAnsi="Calibri" w:cs="Calibri"/>
                            <w:b/>
                            <w:bCs/>
                            <w:sz w:val="16"/>
                            <w:szCs w:val="16"/>
                          </w:rPr>
                          <w:t>Median</w:t>
                        </w:r>
                        <w:proofErr w:type="spellEnd"/>
                        <w:r w:rsidRPr="0056091A">
                          <w:rPr>
                            <w:rFonts w:ascii="Calibri" w:hAnsi="Calibri" w:cs="Calibri"/>
                            <w:b/>
                            <w:bCs/>
                            <w:sz w:val="16"/>
                            <w:szCs w:val="16"/>
                          </w:rPr>
                          <w:t xml:space="preserve"> PFS</w:t>
                        </w:r>
                        <w:r>
                          <w:rPr>
                            <w:rFonts w:ascii="Calibri" w:hAnsi="Calibri" w:cs="Calibri"/>
                            <w:b/>
                            <w:bCs/>
                            <w:sz w:val="16"/>
                            <w:szCs w:val="16"/>
                          </w:rPr>
                          <w:t>2</w:t>
                        </w:r>
                        <w:r w:rsidRPr="0056091A"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  <w:t xml:space="preserve"> : </w:t>
                        </w:r>
                        <w:r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2.5</w:t>
                        </w:r>
                        <w:r w:rsidRPr="0056091A"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 xml:space="preserve"> months (95% CI</w:t>
                        </w:r>
                        <w:r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 xml:space="preserve"> 2</w:t>
                        </w:r>
                        <w:r w:rsidRPr="0056091A"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0</w:t>
                        </w:r>
                        <w:r w:rsidRPr="0056091A"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-</w:t>
                        </w:r>
                        <w:r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2</w:t>
                        </w:r>
                        <w:r w:rsidRPr="0056091A"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8</w:t>
                        </w:r>
                        <w:r w:rsidRPr="0056091A">
                          <w:rPr>
                            <w:rFonts w:ascii="Calibri" w:hAnsi="Calibri" w:cs="Calibri"/>
                            <w:sz w:val="16"/>
                            <w:szCs w:val="16"/>
                            <w:lang w:val="en-US"/>
                          </w:rPr>
                          <w:t>)</w:t>
                        </w:r>
                        <w:r w:rsidRPr="00AB36D1">
                          <w:t xml:space="preserve"> </w:t>
                        </w:r>
                      </w:p>
                    </w:txbxContent>
                  </v:textbox>
                </v:shape>
                <v:rect id="Rectangle 6" o:spid="_x0000_s1029" style="position:absolute;left:-434;top:29348;width:38645;height:2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" filled="f" stroked="f" strokeweight="1pt">
                  <v:textbox>
                    <w:txbxContent>
                      <w:p w14:paraId="0438C8A5" w14:textId="77777777" w:rsidR="000D5246" w:rsidRPr="00A76431" w:rsidRDefault="000D5246" w:rsidP="000D5246">
                        <w:pPr>
                          <w:rPr>
                            <w:b/>
                            <w:bCs/>
                            <w:color w:val="000000" w:themeColor="text1"/>
                            <w:u w:val="single"/>
                            <w:lang w:val="en-US"/>
                          </w:rPr>
                        </w:pPr>
                        <w:r w:rsidRPr="00F036A3">
                          <w:rPr>
                            <w:rFonts w:ascii="Arial" w:hAnsi="Arial" w:cs="Arial"/>
                            <w:color w:val="000000" w:themeColor="text1"/>
                            <w:sz w:val="14"/>
                            <w:szCs w:val="14"/>
                            <w:lang w:val="en-US"/>
                          </w:rPr>
                          <w:t>PFS2=Progression-free survival 2; CI=confidence interval.</w:t>
                        </w:r>
                      </w:p>
                      <w:p w14:paraId="11760B3B" w14:textId="77777777" w:rsidR="000D5246" w:rsidRPr="00964A54" w:rsidRDefault="000D5246" w:rsidP="000D5246">
                        <w:pPr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6B344533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4F4FA937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3E1B8E34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422B37F5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0F0E8E65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3C796ABE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1900E1C1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51E15DB6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4DD4FC96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7EEAEECA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15D7B598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0F5E4597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2EA05C44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59006F33" w14:textId="77777777" w:rsidR="000D5246" w:rsidRPr="001772CD" w:rsidRDefault="000D5246" w:rsidP="000D5246">
      <w:pPr>
        <w:keepNext/>
        <w:rPr>
          <w:rFonts w:ascii="Arial" w:hAnsi="Arial" w:cs="Arial"/>
          <w:lang w:val="en-US"/>
        </w:rPr>
      </w:pPr>
    </w:p>
    <w:p w14:paraId="00B6D0D9" w14:textId="77777777" w:rsidR="000D5246" w:rsidRPr="001772CD" w:rsidRDefault="000D5246" w:rsidP="000D524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076B5BB" w14:textId="77777777" w:rsidR="000D5246" w:rsidRPr="001772CD" w:rsidRDefault="000D5246" w:rsidP="000D524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C3F2035" w14:textId="77777777" w:rsidR="008172D0" w:rsidRDefault="008172D0"/>
    <w:sectPr w:rsidR="00817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46"/>
    <w:rsid w:val="000D5246"/>
    <w:rsid w:val="004A7F41"/>
    <w:rsid w:val="007161F9"/>
    <w:rsid w:val="00797CCF"/>
    <w:rsid w:val="008172D0"/>
    <w:rsid w:val="00985635"/>
    <w:rsid w:val="00995A51"/>
    <w:rsid w:val="00ED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09F8A"/>
  <w15:chartTrackingRefBased/>
  <w15:docId w15:val="{DB864034-6CC7-4BC9-AA5B-0C999A33C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246"/>
  </w:style>
  <w:style w:type="paragraph" w:styleId="Titre1">
    <w:name w:val="heading 1"/>
    <w:basedOn w:val="Normal"/>
    <w:next w:val="Normal"/>
    <w:link w:val="Titre1Car"/>
    <w:uiPriority w:val="9"/>
    <w:qFormat/>
    <w:rsid w:val="000D5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5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D5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D5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D5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D52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D52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D52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D52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5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D5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D5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D524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D524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D524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D524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D524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D524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D5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D5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D52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D5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D52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D524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D524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D524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D5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D524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D5246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0D524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3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ibert</dc:creator>
  <cp:keywords/>
  <dc:description/>
  <cp:lastModifiedBy>Louise Libert</cp:lastModifiedBy>
  <cp:revision>2</cp:revision>
  <dcterms:created xsi:type="dcterms:W3CDTF">2025-01-26T15:04:00Z</dcterms:created>
  <dcterms:modified xsi:type="dcterms:W3CDTF">2025-01-26T15:05:00Z</dcterms:modified>
</cp:coreProperties>
</file>